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1D8" w:rsidRPr="009B2467" w:rsidRDefault="000C71D8" w:rsidP="000C71D8">
      <w:pPr>
        <w:spacing w:before="120" w:after="240"/>
        <w:jc w:val="both"/>
        <w:rPr>
          <w:rFonts w:asciiTheme="minorHAnsi" w:eastAsiaTheme="minorEastAsia" w:hAnsiTheme="minorHAnsi" w:cstheme="minorHAnsi"/>
          <w:b/>
          <w:lang w:eastAsia="ko-KR"/>
        </w:rPr>
      </w:pPr>
    </w:p>
    <w:tbl>
      <w:tblPr>
        <w:tblW w:w="936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445"/>
        <w:gridCol w:w="7916"/>
      </w:tblGrid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WB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0C3ABE" w:rsidRDefault="000C71D8" w:rsidP="007359A4">
            <w:pPr>
              <w:spacing w:before="120"/>
              <w:rPr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Whole b</w:t>
            </w:r>
            <w:r>
              <w:rPr>
                <w:rFonts w:asciiTheme="minorHAnsi" w:eastAsiaTheme="minorEastAsia" w:hAnsiTheme="minorHAnsi" w:cstheme="minorHAnsi" w:hint="eastAsia"/>
                <w:sz w:val="20"/>
                <w:szCs w:val="20"/>
                <w:lang w:eastAsia="ko-KR"/>
              </w:rPr>
              <w:t>l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ood</w:t>
            </w:r>
          </w:p>
        </w:tc>
      </w:tr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RBC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Red blood cell</w:t>
            </w:r>
          </w:p>
        </w:tc>
      </w:tr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CPA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Cryoprotective</w:t>
            </w:r>
            <w:proofErr w:type="spellEnd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agent</w:t>
            </w:r>
          </w:p>
        </w:tc>
      </w:tr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CPDA-1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Citrate phosphate dextrose adenine</w:t>
            </w:r>
          </w:p>
        </w:tc>
      </w:tr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DPBS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Dulbecco’s Phosphate Buffered Saline</w:t>
            </w:r>
          </w:p>
        </w:tc>
      </w:tr>
      <w:tr w:rsidR="000C71D8" w:rsidRPr="000C3ABE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017AEA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PA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ixture of RBCs and final 1M glycerol concentration after first CPA loading step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017AEA" w:rsidRDefault="000C71D8" w:rsidP="007359A4">
            <w:pPr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C421F4">
              <w:rPr>
                <w:rFonts w:asciiTheme="minorHAnsi" w:hAnsiTheme="minorHAnsi"/>
                <w:sz w:val="20"/>
                <w:szCs w:val="20"/>
              </w:rPr>
              <w:t>CPA</w:t>
            </w:r>
            <w:r w:rsidRPr="00C421F4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ixture of RBCs and final 2.5M glycerol concentration after second CPA loading step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before each process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with 100% </w:t>
            </w: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hemolysis</w:t>
            </w:r>
            <w:proofErr w:type="spellEnd"/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process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after each process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_</m:t>
                    </m:r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before loading CPA1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</m:t>
                    </m:r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before loading CPA1 with 100% </w:t>
            </w: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hemolysis</w:t>
            </w:r>
            <w:proofErr w:type="spellEnd"/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after loading CPA1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_</m:t>
                    </m:r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before loading CPA2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</m:t>
                    </m:r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before loading CPA2 with 100% </w:t>
            </w: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hemolysis</w:t>
            </w:r>
            <w:proofErr w:type="spellEnd"/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CP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Theme="minorHAnsi" w:cstheme="minorHAnsi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after loading CPA2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0_ejection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before ejection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100_ejection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before ejection with 100% </w:t>
            </w: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hemolysis</w:t>
            </w:r>
            <w:proofErr w:type="spellEnd"/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ejection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after ejection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0_film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ejected into 2.5 M glycerol solution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100_film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into DI water 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film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</w:t>
            </w:r>
          </w:p>
        </w:tc>
      </w:tr>
      <w:tr w:rsidR="000C71D8" w:rsidRPr="000D73D1" w:rsidTr="007359A4">
        <w:trPr>
          <w:trHeight w:hRule="exact" w:val="487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0_fs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llection 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water and then dipping into 2.5 M glycerol </w:t>
            </w:r>
          </w:p>
        </w:tc>
      </w:tr>
      <w:tr w:rsidR="000C71D8" w:rsidRPr="000D73D1" w:rsidTr="007359A4">
        <w:trPr>
          <w:trHeight w:hRule="exact" w:val="361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fs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and then dipping into DI</w:t>
            </w:r>
          </w:p>
        </w:tc>
      </w:tr>
      <w:tr w:rsidR="000C71D8" w:rsidRPr="000D73D1" w:rsidTr="007359A4">
        <w:trPr>
          <w:trHeight w:hRule="exact" w:val="541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 xml:space="preserve">fs 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PE film and then freeze and thaw into 2.5 M glycerol 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_ejector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before ejection using 25 ejector system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ejector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before ejection with 100% </w:t>
            </w:r>
            <w:proofErr w:type="spellStart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hemolysis</w:t>
            </w:r>
            <w:proofErr w:type="spellEnd"/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using 25 ejector system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ejector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after ejection using 25 ejector system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_film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ejected into 2.5 M glycerol solution using 25 ejector system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film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>Absorbance of free hemoglobin ejected into DI water using 25 ejector system</w:t>
            </w:r>
          </w:p>
        </w:tc>
      </w:tr>
      <w:tr w:rsidR="000C71D8" w:rsidRPr="000D73D1" w:rsidTr="007359A4">
        <w:trPr>
          <w:trHeight w:hRule="exact" w:val="34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film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using 25 ejector system</w:t>
            </w:r>
          </w:p>
        </w:tc>
      </w:tr>
      <w:tr w:rsidR="000C71D8" w:rsidRPr="000D73D1" w:rsidTr="007359A4">
        <w:trPr>
          <w:trHeight w:hRule="exact" w:val="478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0_fs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water and then </w:t>
            </w:r>
            <w:r>
              <w:rPr>
                <w:rFonts w:asciiTheme="minorHAnsi" w:eastAsiaTheme="minorEastAsia" w:hAnsiTheme="minorHAnsi" w:cstheme="minorHAnsi" w:hint="eastAsia"/>
                <w:sz w:val="20"/>
                <w:szCs w:val="20"/>
                <w:lang w:eastAsia="ko-KR"/>
              </w:rPr>
              <w:t>immersing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into 2.5 M glycerol  using 25 ejector system</w:t>
            </w:r>
          </w:p>
        </w:tc>
      </w:tr>
      <w:tr w:rsidR="000C71D8" w:rsidRPr="000D73D1" w:rsidTr="007359A4">
        <w:trPr>
          <w:trHeight w:hRule="exact" w:val="496"/>
        </w:trPr>
        <w:tc>
          <w:tcPr>
            <w:tcW w:w="1445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AB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Theme="minorHAnsi" w:cstheme="minorHAnsi"/>
                        <w:sz w:val="20"/>
                        <w:szCs w:val="20"/>
                      </w:rPr>
                      <m:t>100_fs_x25</m:t>
                    </m:r>
                  </m:sub>
                </m:sSub>
              </m:oMath>
            </m:oMathPara>
          </w:p>
        </w:tc>
        <w:tc>
          <w:tcPr>
            <w:tcW w:w="7916" w:type="dxa"/>
            <w:tcMar>
              <w:left w:w="0" w:type="dxa"/>
              <w:right w:w="0" w:type="dxa"/>
            </w:tcMar>
            <w:vAlign w:val="center"/>
          </w:tcPr>
          <w:p w:rsidR="000C71D8" w:rsidRPr="005876AE" w:rsidRDefault="000C71D8" w:rsidP="007359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Absorbance of free hemoglobin ejected on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film and then </w:t>
            </w:r>
            <w:r>
              <w:rPr>
                <w:rFonts w:asciiTheme="minorHAnsi" w:eastAsiaTheme="minorEastAsia" w:hAnsiTheme="minorHAnsi" w:cstheme="minorHAnsi" w:hint="eastAsia"/>
                <w:sz w:val="20"/>
                <w:szCs w:val="20"/>
                <w:lang w:eastAsia="ko-KR"/>
              </w:rPr>
              <w:t>immersing</w:t>
            </w:r>
            <w:r w:rsidRPr="005876AE">
              <w:rPr>
                <w:rFonts w:asciiTheme="minorHAnsi" w:hAnsiTheme="minorHAnsi" w:cstheme="minorHAnsi"/>
                <w:sz w:val="20"/>
                <w:szCs w:val="20"/>
              </w:rPr>
              <w:t xml:space="preserve"> into DI using 25 ejector system</w:t>
            </w:r>
          </w:p>
        </w:tc>
      </w:tr>
    </w:tbl>
    <w:p w:rsidR="000C71D8" w:rsidRDefault="000C71D8" w:rsidP="000C71D8">
      <w:pPr>
        <w:jc w:val="both"/>
        <w:rPr>
          <w:rFonts w:asciiTheme="minorHAnsi" w:eastAsiaTheme="minorEastAsia" w:hAnsiTheme="minorHAnsi" w:cstheme="minorHAnsi"/>
          <w:lang w:eastAsia="ko-KR"/>
        </w:rPr>
      </w:pPr>
    </w:p>
    <w:p w:rsidR="00437497" w:rsidRDefault="000C71D8"/>
    <w:sectPr w:rsidR="00437497" w:rsidSect="00AC1C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C71D8"/>
    <w:rsid w:val="000C71D8"/>
    <w:rsid w:val="001704D2"/>
    <w:rsid w:val="002E270F"/>
    <w:rsid w:val="005B3561"/>
    <w:rsid w:val="00AC1C18"/>
    <w:rsid w:val="00C17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1D8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1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1D8"/>
    <w:rPr>
      <w:rFonts w:ascii="Tahoma" w:eastAsia="Malgun Gothic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ui</dc:creator>
  <cp:lastModifiedBy>xiaohui</cp:lastModifiedBy>
  <cp:revision>1</cp:revision>
  <dcterms:created xsi:type="dcterms:W3CDTF">2011-02-12T00:34:00Z</dcterms:created>
  <dcterms:modified xsi:type="dcterms:W3CDTF">2011-02-12T00:35:00Z</dcterms:modified>
</cp:coreProperties>
</file>